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0948C" w14:textId="7B76009D" w:rsidR="055D305C" w:rsidRDefault="448899BB" w:rsidP="204F74A5">
      <w:pPr>
        <w:spacing w:line="259" w:lineRule="auto"/>
        <w:rPr>
          <w:rFonts w:eastAsiaTheme="minorEastAsia"/>
          <w:sz w:val="22"/>
          <w:szCs w:val="22"/>
        </w:rPr>
      </w:pPr>
      <w:proofErr w:type="gramStart"/>
      <w:r w:rsidRPr="448899BB">
        <w:rPr>
          <w:rFonts w:eastAsiaTheme="minorEastAsia"/>
          <w:sz w:val="22"/>
          <w:szCs w:val="22"/>
        </w:rPr>
        <w:t>Appendix 1.</w:t>
      </w:r>
      <w:proofErr w:type="gramEnd"/>
      <w:r w:rsidRPr="448899BB">
        <w:rPr>
          <w:rFonts w:eastAsiaTheme="minorEastAsia"/>
          <w:sz w:val="22"/>
          <w:szCs w:val="22"/>
        </w:rPr>
        <w:t xml:space="preserve"> Experienced vs Non Experienced Provide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7F3D1926" w14:paraId="12BF6A8F" w14:textId="77777777" w:rsidTr="448899BB">
        <w:trPr>
          <w:trHeight w:val="300"/>
        </w:trPr>
        <w:tc>
          <w:tcPr>
            <w:tcW w:w="1560" w:type="dxa"/>
          </w:tcPr>
          <w:p w14:paraId="3E0B9FCA" w14:textId="389F4691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>PRE STANDARDIZATION</w:t>
            </w:r>
          </w:p>
        </w:tc>
        <w:tc>
          <w:tcPr>
            <w:tcW w:w="1560" w:type="dxa"/>
          </w:tcPr>
          <w:p w14:paraId="05750402" w14:textId="6BFADED0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>Experienced Proceduralists</w:t>
            </w:r>
          </w:p>
        </w:tc>
        <w:tc>
          <w:tcPr>
            <w:tcW w:w="1560" w:type="dxa"/>
          </w:tcPr>
          <w:p w14:paraId="2CD077B1" w14:textId="7B5BD32F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>Total</w:t>
            </w:r>
          </w:p>
        </w:tc>
        <w:tc>
          <w:tcPr>
            <w:tcW w:w="1560" w:type="dxa"/>
          </w:tcPr>
          <w:p w14:paraId="13E60A8C" w14:textId="61F276A2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>Percentage Experienced Proceduralists</w:t>
            </w:r>
          </w:p>
        </w:tc>
        <w:tc>
          <w:tcPr>
            <w:tcW w:w="1560" w:type="dxa"/>
          </w:tcPr>
          <w:p w14:paraId="25086C6F" w14:textId="3FF40072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>Experienced Providers</w:t>
            </w:r>
          </w:p>
        </w:tc>
        <w:tc>
          <w:tcPr>
            <w:tcW w:w="1560" w:type="dxa"/>
          </w:tcPr>
          <w:p w14:paraId="7427DD4E" w14:textId="1FDB2E76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>Providers &lt;1 year</w:t>
            </w:r>
          </w:p>
        </w:tc>
      </w:tr>
      <w:tr w:rsidR="7F3D1926" w14:paraId="747A8BE8" w14:textId="77777777" w:rsidTr="448899BB">
        <w:trPr>
          <w:trHeight w:val="300"/>
        </w:trPr>
        <w:tc>
          <w:tcPr>
            <w:tcW w:w="1560" w:type="dxa"/>
          </w:tcPr>
          <w:p w14:paraId="5A2724DE" w14:textId="32EB3EE1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2017-2018</w:t>
            </w:r>
          </w:p>
        </w:tc>
        <w:tc>
          <w:tcPr>
            <w:tcW w:w="1560" w:type="dxa"/>
          </w:tcPr>
          <w:p w14:paraId="7BC555AD" w14:textId="53CA1F24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8</w:t>
            </w:r>
          </w:p>
        </w:tc>
        <w:tc>
          <w:tcPr>
            <w:tcW w:w="1560" w:type="dxa"/>
          </w:tcPr>
          <w:p w14:paraId="35DFE685" w14:textId="202707F3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11</w:t>
            </w:r>
          </w:p>
        </w:tc>
        <w:tc>
          <w:tcPr>
            <w:tcW w:w="1560" w:type="dxa"/>
          </w:tcPr>
          <w:p w14:paraId="0E750FB4" w14:textId="24D4340B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72.7%</w:t>
            </w:r>
          </w:p>
        </w:tc>
        <w:tc>
          <w:tcPr>
            <w:tcW w:w="1560" w:type="dxa"/>
          </w:tcPr>
          <w:p w14:paraId="4DAD94AD" w14:textId="5430852B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Lambda, Omicron, Chi, Pi, Alpha, Tau, Zeta, Nu</w:t>
            </w:r>
          </w:p>
        </w:tc>
        <w:tc>
          <w:tcPr>
            <w:tcW w:w="1560" w:type="dxa"/>
          </w:tcPr>
          <w:p w14:paraId="64111716" w14:textId="3E3BAE8B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Epsilon, Theta, Phi</w:t>
            </w:r>
          </w:p>
        </w:tc>
      </w:tr>
      <w:tr w:rsidR="7F3D1926" w14:paraId="2ACD000B" w14:textId="77777777" w:rsidTr="448899BB">
        <w:trPr>
          <w:trHeight w:val="300"/>
        </w:trPr>
        <w:tc>
          <w:tcPr>
            <w:tcW w:w="1560" w:type="dxa"/>
          </w:tcPr>
          <w:p w14:paraId="545A5E62" w14:textId="00247E48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2018-2019</w:t>
            </w:r>
          </w:p>
        </w:tc>
        <w:tc>
          <w:tcPr>
            <w:tcW w:w="1560" w:type="dxa"/>
          </w:tcPr>
          <w:p w14:paraId="6DAFD09E" w14:textId="07AC7597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11</w:t>
            </w:r>
          </w:p>
        </w:tc>
        <w:tc>
          <w:tcPr>
            <w:tcW w:w="1560" w:type="dxa"/>
          </w:tcPr>
          <w:p w14:paraId="2DC2F2C9" w14:textId="646ABD39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13</w:t>
            </w:r>
          </w:p>
        </w:tc>
        <w:tc>
          <w:tcPr>
            <w:tcW w:w="1560" w:type="dxa"/>
          </w:tcPr>
          <w:p w14:paraId="21A748B4" w14:textId="34B173E5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84.6%</w:t>
            </w:r>
          </w:p>
        </w:tc>
        <w:tc>
          <w:tcPr>
            <w:tcW w:w="1560" w:type="dxa"/>
          </w:tcPr>
          <w:p w14:paraId="2BBD8B20" w14:textId="46CA9ACB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Lambda, Omicron, Chi, Pi, Epsilon, Phi, Tau, Zeta, Nu</w:t>
            </w:r>
          </w:p>
          <w:p w14:paraId="7A81AE1C" w14:textId="02F154E7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Beta,</w:t>
            </w:r>
          </w:p>
        </w:tc>
        <w:tc>
          <w:tcPr>
            <w:tcW w:w="1560" w:type="dxa"/>
          </w:tcPr>
          <w:p w14:paraId="14E4BAFB" w14:textId="79DE1B32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Psi, Sigma</w:t>
            </w:r>
          </w:p>
        </w:tc>
        <w:bookmarkStart w:id="0" w:name="_GoBack"/>
        <w:bookmarkEnd w:id="0"/>
      </w:tr>
      <w:tr w:rsidR="7F3D1926" w14:paraId="5C24C7EC" w14:textId="77777777" w:rsidTr="448899BB">
        <w:trPr>
          <w:trHeight w:val="300"/>
        </w:trPr>
        <w:tc>
          <w:tcPr>
            <w:tcW w:w="1560" w:type="dxa"/>
          </w:tcPr>
          <w:p w14:paraId="276048BB" w14:textId="17D5D960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560" w:type="dxa"/>
          </w:tcPr>
          <w:p w14:paraId="137064A8" w14:textId="2128F7F6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560" w:type="dxa"/>
          </w:tcPr>
          <w:p w14:paraId="0EE1AFD8" w14:textId="7B8CFBA5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560" w:type="dxa"/>
          </w:tcPr>
          <w:p w14:paraId="6A77CB70" w14:textId="2148AC9F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>78.7%</w:t>
            </w:r>
          </w:p>
        </w:tc>
        <w:tc>
          <w:tcPr>
            <w:tcW w:w="1560" w:type="dxa"/>
          </w:tcPr>
          <w:p w14:paraId="090ADED1" w14:textId="7727C993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560" w:type="dxa"/>
          </w:tcPr>
          <w:p w14:paraId="6F6D0631" w14:textId="1F2C9A8C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 xml:space="preserve"> </w:t>
            </w:r>
          </w:p>
        </w:tc>
      </w:tr>
      <w:tr w:rsidR="7F3D1926" w14:paraId="236D24DD" w14:textId="77777777" w:rsidTr="448899BB">
        <w:trPr>
          <w:trHeight w:val="300"/>
        </w:trPr>
        <w:tc>
          <w:tcPr>
            <w:tcW w:w="1560" w:type="dxa"/>
          </w:tcPr>
          <w:p w14:paraId="0288E62F" w14:textId="4CBA448C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>POST STANDARDIZATION</w:t>
            </w:r>
          </w:p>
        </w:tc>
        <w:tc>
          <w:tcPr>
            <w:tcW w:w="1560" w:type="dxa"/>
          </w:tcPr>
          <w:p w14:paraId="17AEF681" w14:textId="36CDE4D9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560" w:type="dxa"/>
          </w:tcPr>
          <w:p w14:paraId="3BFA20EA" w14:textId="31AD99F6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560" w:type="dxa"/>
          </w:tcPr>
          <w:p w14:paraId="08ED34CA" w14:textId="5363B347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560" w:type="dxa"/>
          </w:tcPr>
          <w:p w14:paraId="36584CEA" w14:textId="559140E3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560" w:type="dxa"/>
          </w:tcPr>
          <w:p w14:paraId="63BD83E6" w14:textId="39926B12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 xml:space="preserve"> </w:t>
            </w:r>
          </w:p>
        </w:tc>
      </w:tr>
      <w:tr w:rsidR="7F3D1926" w14:paraId="3AD67FA4" w14:textId="77777777" w:rsidTr="448899BB">
        <w:trPr>
          <w:trHeight w:val="300"/>
        </w:trPr>
        <w:tc>
          <w:tcPr>
            <w:tcW w:w="1560" w:type="dxa"/>
          </w:tcPr>
          <w:p w14:paraId="34FB700D" w14:textId="7CB467D5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2019-2020</w:t>
            </w:r>
          </w:p>
        </w:tc>
        <w:tc>
          <w:tcPr>
            <w:tcW w:w="1560" w:type="dxa"/>
          </w:tcPr>
          <w:p w14:paraId="7E372FEB" w14:textId="3338A686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10</w:t>
            </w:r>
          </w:p>
        </w:tc>
        <w:tc>
          <w:tcPr>
            <w:tcW w:w="1560" w:type="dxa"/>
          </w:tcPr>
          <w:p w14:paraId="3BD18C81" w14:textId="628AB3B2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14</w:t>
            </w:r>
          </w:p>
        </w:tc>
        <w:tc>
          <w:tcPr>
            <w:tcW w:w="1560" w:type="dxa"/>
          </w:tcPr>
          <w:p w14:paraId="26447C92" w14:textId="301A7EE4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71.4%</w:t>
            </w:r>
          </w:p>
        </w:tc>
        <w:tc>
          <w:tcPr>
            <w:tcW w:w="1560" w:type="dxa"/>
          </w:tcPr>
          <w:p w14:paraId="4699BCE4" w14:textId="41C8DF6B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Lambda, Omicron, Epsilon, Phi, Theta, Zeta, Nu</w:t>
            </w:r>
          </w:p>
          <w:p w14:paraId="275486F4" w14:textId="6A5F2D70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Beta,</w:t>
            </w:r>
          </w:p>
          <w:p w14:paraId="1FD93CF0" w14:textId="53BB0AF1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Psi, Sigma</w:t>
            </w:r>
          </w:p>
        </w:tc>
        <w:tc>
          <w:tcPr>
            <w:tcW w:w="1560" w:type="dxa"/>
          </w:tcPr>
          <w:p w14:paraId="4E1C98C5" w14:textId="02FE56B8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Mu, Gamma, Delta, Xi</w:t>
            </w:r>
          </w:p>
        </w:tc>
      </w:tr>
      <w:tr w:rsidR="7F3D1926" w14:paraId="23B8F4BB" w14:textId="77777777" w:rsidTr="448899BB">
        <w:trPr>
          <w:trHeight w:val="300"/>
        </w:trPr>
        <w:tc>
          <w:tcPr>
            <w:tcW w:w="1560" w:type="dxa"/>
          </w:tcPr>
          <w:p w14:paraId="6B80BAE5" w14:textId="379D7BC8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2019-2020</w:t>
            </w:r>
          </w:p>
        </w:tc>
        <w:tc>
          <w:tcPr>
            <w:tcW w:w="1560" w:type="dxa"/>
          </w:tcPr>
          <w:p w14:paraId="33A278B8" w14:textId="5E42117A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11</w:t>
            </w:r>
          </w:p>
        </w:tc>
        <w:tc>
          <w:tcPr>
            <w:tcW w:w="1560" w:type="dxa"/>
          </w:tcPr>
          <w:p w14:paraId="0529C33B" w14:textId="224FA222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13</w:t>
            </w:r>
          </w:p>
        </w:tc>
        <w:tc>
          <w:tcPr>
            <w:tcW w:w="1560" w:type="dxa"/>
          </w:tcPr>
          <w:p w14:paraId="33792E2E" w14:textId="5681F6D1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84.6%</w:t>
            </w:r>
          </w:p>
        </w:tc>
        <w:tc>
          <w:tcPr>
            <w:tcW w:w="1560" w:type="dxa"/>
          </w:tcPr>
          <w:p w14:paraId="35026E27" w14:textId="197BE980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 xml:space="preserve">Lambda, Omicron, Epsilon, Phi, Theta, Zeta, </w:t>
            </w:r>
          </w:p>
          <w:p w14:paraId="69ECA1AC" w14:textId="04B65058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 xml:space="preserve">Psi, </w:t>
            </w:r>
          </w:p>
          <w:p w14:paraId="7145406B" w14:textId="7CFAB208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Mu, Gamma, Delta, Xi</w:t>
            </w:r>
          </w:p>
        </w:tc>
        <w:tc>
          <w:tcPr>
            <w:tcW w:w="1560" w:type="dxa"/>
          </w:tcPr>
          <w:p w14:paraId="580CAFE2" w14:textId="79677BA8" w:rsidR="7F3D1926" w:rsidRDefault="448899BB" w:rsidP="204F74A5">
            <w:pPr>
              <w:rPr>
                <w:rFonts w:eastAsiaTheme="minorEastAsia"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sz w:val="22"/>
                <w:szCs w:val="22"/>
                <w:lang w:val="en"/>
              </w:rPr>
              <w:t>Upsilon, Rho</w:t>
            </w:r>
          </w:p>
        </w:tc>
      </w:tr>
      <w:tr w:rsidR="7F3D1926" w14:paraId="563BDDFA" w14:textId="77777777" w:rsidTr="448899BB">
        <w:trPr>
          <w:trHeight w:val="300"/>
        </w:trPr>
        <w:tc>
          <w:tcPr>
            <w:tcW w:w="1560" w:type="dxa"/>
          </w:tcPr>
          <w:p w14:paraId="5A134EBA" w14:textId="5905B977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560" w:type="dxa"/>
          </w:tcPr>
          <w:p w14:paraId="6FEF4D7B" w14:textId="55897514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560" w:type="dxa"/>
          </w:tcPr>
          <w:p w14:paraId="4DE12873" w14:textId="6811CFAA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560" w:type="dxa"/>
          </w:tcPr>
          <w:p w14:paraId="38D8121E" w14:textId="7AF0341B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>78.0%</w:t>
            </w:r>
          </w:p>
        </w:tc>
        <w:tc>
          <w:tcPr>
            <w:tcW w:w="1560" w:type="dxa"/>
          </w:tcPr>
          <w:p w14:paraId="78BFE8C1" w14:textId="54C93FE1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1560" w:type="dxa"/>
          </w:tcPr>
          <w:p w14:paraId="14CB917A" w14:textId="54ED5FFA" w:rsidR="7F3D1926" w:rsidRDefault="448899BB" w:rsidP="204F74A5">
            <w:pPr>
              <w:rPr>
                <w:rFonts w:eastAsiaTheme="minorEastAsia"/>
                <w:b/>
                <w:bCs/>
                <w:sz w:val="22"/>
                <w:szCs w:val="22"/>
                <w:lang w:val="en"/>
              </w:rPr>
            </w:pPr>
            <w:r w:rsidRPr="448899BB">
              <w:rPr>
                <w:rFonts w:eastAsiaTheme="minorEastAsia"/>
                <w:b/>
                <w:bCs/>
                <w:sz w:val="22"/>
                <w:szCs w:val="22"/>
                <w:lang w:val="en"/>
              </w:rPr>
              <w:t xml:space="preserve"> </w:t>
            </w:r>
          </w:p>
        </w:tc>
      </w:tr>
    </w:tbl>
    <w:p w14:paraId="539E6E89" w14:textId="5C5A7059" w:rsidR="055D305C" w:rsidRDefault="055D305C" w:rsidP="007C0C50">
      <w:pPr>
        <w:spacing w:line="259" w:lineRule="auto"/>
        <w:rPr>
          <w:rFonts w:eastAsiaTheme="minorEastAsia"/>
          <w:sz w:val="22"/>
          <w:szCs w:val="22"/>
        </w:rPr>
      </w:pPr>
    </w:p>
    <w:sectPr w:rsidR="055D305C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10D"/>
    <w:rsid w:val="006828F3"/>
    <w:rsid w:val="007C0C50"/>
    <w:rsid w:val="00D1010D"/>
    <w:rsid w:val="00EE6E42"/>
    <w:rsid w:val="055D305C"/>
    <w:rsid w:val="204F74A5"/>
    <w:rsid w:val="36D36F5E"/>
    <w:rsid w:val="42A910C9"/>
    <w:rsid w:val="448899BB"/>
    <w:rsid w:val="60B140F0"/>
    <w:rsid w:val="798589CD"/>
    <w:rsid w:val="7F3D1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1b3d3941dc3844a9" Type="http://schemas.microsoft.com/office/2011/relationships/commentsExtended" Target="commentsExtended.xml"/><Relationship Id="Rc95c361a7c934a81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0c25aa28c960405e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rchana</cp:lastModifiedBy>
  <cp:revision>2</cp:revision>
  <dcterms:created xsi:type="dcterms:W3CDTF">2025-07-16T10:36:00Z</dcterms:created>
  <dcterms:modified xsi:type="dcterms:W3CDTF">2025-07-16T10:36:00Z</dcterms:modified>
</cp:coreProperties>
</file>